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62B70" w14:textId="77777777" w:rsidR="004E625F" w:rsidRPr="00507E40" w:rsidRDefault="004E625F" w:rsidP="004E625F">
      <w:pPr>
        <w:rPr>
          <w:rFonts w:ascii="Arial" w:hAnsi="Arial" w:cs="Arial"/>
          <w:lang w:val="en-GB"/>
        </w:rPr>
      </w:pPr>
    </w:p>
    <w:p w14:paraId="558AFD83" w14:textId="76B6A3DA" w:rsidR="00DF01BF" w:rsidRPr="00A05651" w:rsidRDefault="005C4F7B" w:rsidP="00507E40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9A71C5">
        <w:rPr>
          <w:rFonts w:ascii="Arial" w:hAnsi="Arial" w:cs="Arial"/>
          <w:b/>
          <w:bCs/>
          <w:lang w:val="en-GB"/>
        </w:rPr>
        <w:t xml:space="preserve">Supplemental </w:t>
      </w:r>
      <w:r w:rsidR="004E625F" w:rsidRPr="009A71C5">
        <w:rPr>
          <w:rFonts w:ascii="Arial" w:hAnsi="Arial" w:cs="Arial"/>
          <w:b/>
          <w:bCs/>
          <w:lang w:val="en-GB"/>
        </w:rPr>
        <w:t>Table 1</w:t>
      </w:r>
      <w:r w:rsidR="00952429">
        <w:rPr>
          <w:rFonts w:ascii="Arial" w:hAnsi="Arial" w:cs="Arial"/>
          <w:b/>
          <w:bCs/>
          <w:lang w:val="en-GB"/>
        </w:rPr>
        <w:t>. Patient characteristics.</w:t>
      </w:r>
    </w:p>
    <w:tbl>
      <w:tblPr>
        <w:tblStyle w:val="Tabelraster"/>
        <w:tblpPr w:leftFromText="141" w:rightFromText="141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281"/>
        <w:gridCol w:w="1139"/>
        <w:gridCol w:w="23"/>
        <w:gridCol w:w="1162"/>
        <w:gridCol w:w="1073"/>
        <w:gridCol w:w="1134"/>
        <w:gridCol w:w="1275"/>
        <w:gridCol w:w="1276"/>
      </w:tblGrid>
      <w:tr w:rsidR="00A05651" w:rsidRPr="005C4F7B" w14:paraId="72E35B8E" w14:textId="77777777" w:rsidTr="00D77639">
        <w:trPr>
          <w:trHeight w:val="278"/>
        </w:trPr>
        <w:tc>
          <w:tcPr>
            <w:tcW w:w="2547" w:type="dxa"/>
            <w:vMerge w:val="restart"/>
          </w:tcPr>
          <w:p w14:paraId="6678C999" w14:textId="77777777" w:rsidR="00A05651" w:rsidRPr="00B21FF6" w:rsidRDefault="00A05651" w:rsidP="00A05651">
            <w:pPr>
              <w:rPr>
                <w:rFonts w:ascii="Arial" w:hAnsi="Arial" w:cs="Arial"/>
                <w:lang w:val="en-GB"/>
              </w:rPr>
            </w:pPr>
          </w:p>
          <w:p w14:paraId="42DAE273" w14:textId="77777777" w:rsidR="00A05651" w:rsidRPr="00B21FF6" w:rsidRDefault="00A05651" w:rsidP="00A05651">
            <w:pPr>
              <w:rPr>
                <w:rFonts w:ascii="Arial" w:hAnsi="Arial" w:cs="Arial"/>
                <w:i/>
                <w:iCs/>
                <w:lang w:val="en-GB"/>
              </w:rPr>
            </w:pPr>
          </w:p>
        </w:tc>
        <w:tc>
          <w:tcPr>
            <w:tcW w:w="2415" w:type="dxa"/>
            <w:gridSpan w:val="2"/>
          </w:tcPr>
          <w:p w14:paraId="622E36E2" w14:textId="77777777" w:rsidR="00A05651" w:rsidRPr="001210F5" w:rsidRDefault="00A05651" w:rsidP="00A0565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210F5">
              <w:rPr>
                <w:rFonts w:ascii="Arial" w:hAnsi="Arial" w:cs="Arial"/>
                <w:b/>
                <w:bCs/>
                <w:lang w:val="en-GB"/>
              </w:rPr>
              <w:t>Figure 1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1210F5">
              <w:rPr>
                <w:rFonts w:ascii="Arial" w:hAnsi="Arial" w:cs="Arial"/>
                <w:b/>
                <w:bCs/>
                <w:lang w:val="en-GB"/>
              </w:rPr>
              <w:t>A/B</w:t>
            </w:r>
          </w:p>
        </w:tc>
        <w:tc>
          <w:tcPr>
            <w:tcW w:w="2324" w:type="dxa"/>
            <w:gridSpan w:val="3"/>
          </w:tcPr>
          <w:p w14:paraId="21FC6587" w14:textId="3B6A846F" w:rsidR="00A05651" w:rsidRPr="001F3F0A" w:rsidRDefault="00A05651" w:rsidP="00A0565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1F3F0A">
              <w:rPr>
                <w:rFonts w:ascii="Arial" w:hAnsi="Arial" w:cs="Arial"/>
                <w:b/>
                <w:bCs/>
                <w:lang w:val="en-GB"/>
              </w:rPr>
              <w:t>Figure 1C</w:t>
            </w:r>
            <w:r w:rsidR="003F6BF4">
              <w:rPr>
                <w:rFonts w:ascii="Arial" w:hAnsi="Arial" w:cs="Arial"/>
                <w:b/>
                <w:bCs/>
                <w:lang w:val="en-GB"/>
              </w:rPr>
              <w:t>/D</w:t>
            </w:r>
          </w:p>
        </w:tc>
        <w:tc>
          <w:tcPr>
            <w:tcW w:w="2207" w:type="dxa"/>
            <w:gridSpan w:val="2"/>
          </w:tcPr>
          <w:p w14:paraId="6ACFB552" w14:textId="28B3492D" w:rsidR="00A05651" w:rsidRPr="00180938" w:rsidRDefault="00542C26" w:rsidP="00A0565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Figure 3C</w:t>
            </w:r>
          </w:p>
        </w:tc>
        <w:tc>
          <w:tcPr>
            <w:tcW w:w="2551" w:type="dxa"/>
            <w:gridSpan w:val="2"/>
          </w:tcPr>
          <w:p w14:paraId="3D6BFD5B" w14:textId="340451C9" w:rsidR="00A05651" w:rsidRPr="008714B8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 w:rsidRPr="00180938">
              <w:rPr>
                <w:rFonts w:ascii="Arial" w:hAnsi="Arial" w:cs="Arial"/>
                <w:b/>
                <w:bCs/>
                <w:lang w:val="en-GB"/>
              </w:rPr>
              <w:t>Figure 3</w:t>
            </w:r>
            <w:r>
              <w:rPr>
                <w:rFonts w:ascii="Arial" w:hAnsi="Arial" w:cs="Arial"/>
                <w:b/>
                <w:bCs/>
                <w:lang w:val="en-GB"/>
              </w:rPr>
              <w:t>F/G</w:t>
            </w:r>
          </w:p>
        </w:tc>
      </w:tr>
      <w:tr w:rsidR="00542C26" w:rsidRPr="005C4F7B" w14:paraId="0B59F231" w14:textId="77777777" w:rsidTr="00D77639">
        <w:trPr>
          <w:trHeight w:val="277"/>
        </w:trPr>
        <w:tc>
          <w:tcPr>
            <w:tcW w:w="2547" w:type="dxa"/>
            <w:vMerge/>
          </w:tcPr>
          <w:p w14:paraId="173C4C14" w14:textId="77777777" w:rsidR="00542C26" w:rsidRPr="00B21FF6" w:rsidRDefault="00542C26" w:rsidP="00A0565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7F3F478B" w14:textId="77777777" w:rsidR="00542C26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CDII,</w:t>
            </w:r>
          </w:p>
          <w:p w14:paraId="39A8AD1C" w14:textId="77777777" w:rsidR="00542C26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=10</w:t>
            </w:r>
          </w:p>
        </w:tc>
        <w:tc>
          <w:tcPr>
            <w:tcW w:w="1281" w:type="dxa"/>
          </w:tcPr>
          <w:p w14:paraId="1705F0B4" w14:textId="77777777" w:rsidR="00542C26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 on GFD, n=12</w:t>
            </w:r>
          </w:p>
        </w:tc>
        <w:tc>
          <w:tcPr>
            <w:tcW w:w="1162" w:type="dxa"/>
            <w:gridSpan w:val="2"/>
          </w:tcPr>
          <w:p w14:paraId="59EFE196" w14:textId="77777777" w:rsidR="00542C26" w:rsidRPr="008714B8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CDII responder, n=6</w:t>
            </w:r>
          </w:p>
        </w:tc>
        <w:tc>
          <w:tcPr>
            <w:tcW w:w="1162" w:type="dxa"/>
          </w:tcPr>
          <w:p w14:paraId="62AE1A2C" w14:textId="77777777" w:rsidR="00542C26" w:rsidRPr="008714B8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CDII non-responder, n=8</w:t>
            </w:r>
          </w:p>
        </w:tc>
        <w:tc>
          <w:tcPr>
            <w:tcW w:w="1073" w:type="dxa"/>
          </w:tcPr>
          <w:p w14:paraId="3D92E828" w14:textId="71989B56" w:rsidR="00542C26" w:rsidRPr="008714B8" w:rsidRDefault="00F759C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CDII, n=8</w:t>
            </w:r>
          </w:p>
        </w:tc>
        <w:tc>
          <w:tcPr>
            <w:tcW w:w="1134" w:type="dxa"/>
          </w:tcPr>
          <w:p w14:paraId="4C2EEC4A" w14:textId="53555C16" w:rsidR="00542C26" w:rsidRPr="008714B8" w:rsidRDefault="00F759C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 on GFD, n=8</w:t>
            </w:r>
          </w:p>
        </w:tc>
        <w:tc>
          <w:tcPr>
            <w:tcW w:w="1275" w:type="dxa"/>
          </w:tcPr>
          <w:p w14:paraId="4A1ECB85" w14:textId="6385049A" w:rsidR="00542C26" w:rsidRPr="008714B8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CDII, n=8</w:t>
            </w:r>
          </w:p>
        </w:tc>
        <w:tc>
          <w:tcPr>
            <w:tcW w:w="1276" w:type="dxa"/>
          </w:tcPr>
          <w:p w14:paraId="3F2BB8B6" w14:textId="095B8EB9" w:rsidR="00542C26" w:rsidRPr="008714B8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 on GFD, n=10</w:t>
            </w:r>
          </w:p>
        </w:tc>
      </w:tr>
      <w:tr w:rsidR="000C37A9" w:rsidRPr="009F4830" w14:paraId="07705EB4" w14:textId="77777777" w:rsidTr="00D77639">
        <w:tc>
          <w:tcPr>
            <w:tcW w:w="2547" w:type="dxa"/>
          </w:tcPr>
          <w:p w14:paraId="14ACEDA3" w14:textId="77777777" w:rsidR="000C37A9" w:rsidRPr="009F4830" w:rsidRDefault="000C37A9" w:rsidP="00A05651">
            <w:pPr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Male/female, n</w:t>
            </w:r>
          </w:p>
        </w:tc>
        <w:tc>
          <w:tcPr>
            <w:tcW w:w="1134" w:type="dxa"/>
          </w:tcPr>
          <w:p w14:paraId="492543A8" w14:textId="77777777" w:rsidR="000C37A9" w:rsidRDefault="000C37A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/4</w:t>
            </w:r>
          </w:p>
        </w:tc>
        <w:tc>
          <w:tcPr>
            <w:tcW w:w="1281" w:type="dxa"/>
          </w:tcPr>
          <w:p w14:paraId="35A15BC6" w14:textId="77777777" w:rsidR="000C37A9" w:rsidRPr="009F4830" w:rsidRDefault="000C37A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/5</w:t>
            </w:r>
          </w:p>
        </w:tc>
        <w:tc>
          <w:tcPr>
            <w:tcW w:w="1162" w:type="dxa"/>
            <w:gridSpan w:val="2"/>
          </w:tcPr>
          <w:p w14:paraId="0A4A894F" w14:textId="19C7FF11" w:rsidR="000C37A9" w:rsidRDefault="000C37A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/1</w:t>
            </w:r>
          </w:p>
        </w:tc>
        <w:tc>
          <w:tcPr>
            <w:tcW w:w="1162" w:type="dxa"/>
          </w:tcPr>
          <w:p w14:paraId="68824F06" w14:textId="559861B6" w:rsidR="000C37A9" w:rsidRDefault="000C37A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/3</w:t>
            </w:r>
          </w:p>
        </w:tc>
        <w:tc>
          <w:tcPr>
            <w:tcW w:w="1073" w:type="dxa"/>
          </w:tcPr>
          <w:p w14:paraId="6A24AAF5" w14:textId="3EC4152F" w:rsidR="000C37A9" w:rsidRPr="009F4830" w:rsidRDefault="003C31CB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/4</w:t>
            </w:r>
          </w:p>
        </w:tc>
        <w:tc>
          <w:tcPr>
            <w:tcW w:w="1134" w:type="dxa"/>
          </w:tcPr>
          <w:p w14:paraId="6A1E8347" w14:textId="4A86DC52" w:rsidR="000C37A9" w:rsidRPr="009F4830" w:rsidRDefault="003C31CB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/6</w:t>
            </w:r>
          </w:p>
        </w:tc>
        <w:tc>
          <w:tcPr>
            <w:tcW w:w="1275" w:type="dxa"/>
          </w:tcPr>
          <w:p w14:paraId="2F9F1C6D" w14:textId="5DE7CF99" w:rsidR="000C37A9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/3</w:t>
            </w:r>
          </w:p>
        </w:tc>
        <w:tc>
          <w:tcPr>
            <w:tcW w:w="1276" w:type="dxa"/>
          </w:tcPr>
          <w:p w14:paraId="06124F14" w14:textId="5F41AC4C" w:rsidR="000C37A9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/6</w:t>
            </w:r>
          </w:p>
        </w:tc>
      </w:tr>
      <w:tr w:rsidR="00A05651" w:rsidRPr="009F4830" w14:paraId="3B555E1D" w14:textId="77777777" w:rsidTr="00D77639">
        <w:tc>
          <w:tcPr>
            <w:tcW w:w="2547" w:type="dxa"/>
          </w:tcPr>
          <w:p w14:paraId="7CEDC7D9" w14:textId="77777777" w:rsidR="00A05651" w:rsidRPr="009F4830" w:rsidRDefault="00A05651" w:rsidP="00A0565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ge, years</w:t>
            </w:r>
          </w:p>
        </w:tc>
        <w:tc>
          <w:tcPr>
            <w:tcW w:w="1134" w:type="dxa"/>
            <w:vAlign w:val="center"/>
          </w:tcPr>
          <w:p w14:paraId="4918D355" w14:textId="77777777" w:rsidR="00A05651" w:rsidRPr="00A134D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</w:t>
            </w:r>
            <w:r>
              <w:rPr>
                <w:rFonts w:ascii="Arial" w:hAnsi="Arial" w:cs="Arial"/>
                <w:lang w:val="en-GB"/>
              </w:rPr>
              <w:br/>
              <w:t xml:space="preserve"> [51 – 77]</w:t>
            </w:r>
          </w:p>
        </w:tc>
        <w:tc>
          <w:tcPr>
            <w:tcW w:w="1281" w:type="dxa"/>
            <w:vAlign w:val="center"/>
          </w:tcPr>
          <w:p w14:paraId="58703553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  <w:r>
              <w:rPr>
                <w:rFonts w:ascii="Arial" w:hAnsi="Arial" w:cs="Arial"/>
                <w:lang w:val="en-GB"/>
              </w:rPr>
              <w:br/>
              <w:t>[27 – 75]</w:t>
            </w:r>
          </w:p>
        </w:tc>
        <w:tc>
          <w:tcPr>
            <w:tcW w:w="1162" w:type="dxa"/>
            <w:gridSpan w:val="2"/>
            <w:vAlign w:val="center"/>
          </w:tcPr>
          <w:p w14:paraId="63BA9C00" w14:textId="1D313C3D" w:rsidR="00A05651" w:rsidRDefault="00720408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67 </w:t>
            </w:r>
            <w:r>
              <w:rPr>
                <w:rFonts w:ascii="Arial" w:hAnsi="Arial" w:cs="Arial"/>
                <w:lang w:val="en-GB"/>
              </w:rPr>
              <w:br/>
              <w:t>[56 – 78]</w:t>
            </w:r>
          </w:p>
        </w:tc>
        <w:tc>
          <w:tcPr>
            <w:tcW w:w="1162" w:type="dxa"/>
            <w:vAlign w:val="center"/>
          </w:tcPr>
          <w:p w14:paraId="08FF8698" w14:textId="1E9AF74E" w:rsidR="00A05651" w:rsidRDefault="00BF3697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67 </w:t>
            </w:r>
            <w:r w:rsidR="009753FA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>[</w:t>
            </w:r>
            <w:r w:rsidR="009753FA">
              <w:rPr>
                <w:rFonts w:ascii="Arial" w:hAnsi="Arial" w:cs="Arial"/>
                <w:lang w:val="en-GB"/>
              </w:rPr>
              <w:t>53 – 78]</w:t>
            </w:r>
          </w:p>
        </w:tc>
        <w:tc>
          <w:tcPr>
            <w:tcW w:w="1073" w:type="dxa"/>
            <w:vAlign w:val="center"/>
          </w:tcPr>
          <w:p w14:paraId="4DDB197C" w14:textId="44E74C95" w:rsidR="001351C9" w:rsidRPr="009F4830" w:rsidRDefault="000E5C1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  <w:r>
              <w:rPr>
                <w:rFonts w:ascii="Arial" w:hAnsi="Arial" w:cs="Arial"/>
                <w:lang w:val="en-GB"/>
              </w:rPr>
              <w:br/>
              <w:t>[</w:t>
            </w:r>
            <w:r w:rsidR="00BA7544">
              <w:rPr>
                <w:rFonts w:ascii="Arial" w:hAnsi="Arial" w:cs="Arial"/>
                <w:lang w:val="en-GB"/>
              </w:rPr>
              <w:t>63 – 78]</w:t>
            </w:r>
          </w:p>
        </w:tc>
        <w:tc>
          <w:tcPr>
            <w:tcW w:w="1134" w:type="dxa"/>
            <w:vAlign w:val="center"/>
          </w:tcPr>
          <w:p w14:paraId="696D8096" w14:textId="1D4D34B3" w:rsidR="00AE52D8" w:rsidRPr="009F4830" w:rsidRDefault="00413D03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  <w:r>
              <w:rPr>
                <w:rFonts w:ascii="Arial" w:hAnsi="Arial" w:cs="Arial"/>
                <w:lang w:val="en-GB"/>
              </w:rPr>
              <w:br/>
              <w:t>[45 – 71]</w:t>
            </w:r>
          </w:p>
        </w:tc>
        <w:tc>
          <w:tcPr>
            <w:tcW w:w="1275" w:type="dxa"/>
            <w:vAlign w:val="center"/>
          </w:tcPr>
          <w:p w14:paraId="6692625E" w14:textId="77777777" w:rsidR="00542C26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</w:t>
            </w:r>
          </w:p>
          <w:p w14:paraId="28EAF2D4" w14:textId="18D4959B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59 – 78]</w:t>
            </w:r>
          </w:p>
        </w:tc>
        <w:tc>
          <w:tcPr>
            <w:tcW w:w="1276" w:type="dxa"/>
            <w:vAlign w:val="center"/>
          </w:tcPr>
          <w:p w14:paraId="03C969A4" w14:textId="77777777" w:rsidR="00542C26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  <w:p w14:paraId="58727DEA" w14:textId="60E6745F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18 – 74]</w:t>
            </w:r>
          </w:p>
        </w:tc>
      </w:tr>
      <w:tr w:rsidR="00A05651" w:rsidRPr="009F4830" w14:paraId="138C4BAF" w14:textId="77777777" w:rsidTr="00D77639">
        <w:tc>
          <w:tcPr>
            <w:tcW w:w="2547" w:type="dxa"/>
          </w:tcPr>
          <w:p w14:paraId="55084BC9" w14:textId="77777777" w:rsidR="00A05651" w:rsidRDefault="00A05651" w:rsidP="00A0565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berrant IEL, %</w:t>
            </w:r>
          </w:p>
        </w:tc>
        <w:tc>
          <w:tcPr>
            <w:tcW w:w="1134" w:type="dxa"/>
            <w:vAlign w:val="center"/>
          </w:tcPr>
          <w:p w14:paraId="3A504246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  <w:r>
              <w:rPr>
                <w:rFonts w:ascii="Arial" w:hAnsi="Arial" w:cs="Arial"/>
                <w:lang w:val="en-GB"/>
              </w:rPr>
              <w:br/>
              <w:t>[20 – 85]</w:t>
            </w:r>
          </w:p>
        </w:tc>
        <w:tc>
          <w:tcPr>
            <w:tcW w:w="1281" w:type="dxa"/>
            <w:vAlign w:val="center"/>
          </w:tcPr>
          <w:p w14:paraId="340B529E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1</w:t>
            </w:r>
            <w:r>
              <w:rPr>
                <w:rFonts w:ascii="Arial" w:hAnsi="Arial" w:cs="Arial"/>
                <w:lang w:val="en-GB"/>
              </w:rPr>
              <w:br/>
              <w:t>[0.2 – 14]</w:t>
            </w:r>
          </w:p>
        </w:tc>
        <w:tc>
          <w:tcPr>
            <w:tcW w:w="1162" w:type="dxa"/>
            <w:gridSpan w:val="2"/>
            <w:vAlign w:val="center"/>
          </w:tcPr>
          <w:p w14:paraId="316D5369" w14:textId="30D90A3D" w:rsidR="00A05651" w:rsidRDefault="009440DB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</w:t>
            </w:r>
            <w:r w:rsidR="00903636">
              <w:rPr>
                <w:rFonts w:ascii="Arial" w:hAnsi="Arial" w:cs="Arial"/>
                <w:lang w:val="en-GB"/>
              </w:rPr>
              <w:t xml:space="preserve"> </w:t>
            </w:r>
            <w:r w:rsidR="003863B7">
              <w:rPr>
                <w:rFonts w:ascii="Arial" w:hAnsi="Arial" w:cs="Arial"/>
                <w:lang w:val="en-GB"/>
              </w:rPr>
              <w:br/>
            </w:r>
            <w:r w:rsidR="00903636">
              <w:rPr>
                <w:rFonts w:ascii="Arial" w:hAnsi="Arial" w:cs="Arial"/>
                <w:lang w:val="en-GB"/>
              </w:rPr>
              <w:t>[1 – 46]</w:t>
            </w:r>
          </w:p>
        </w:tc>
        <w:tc>
          <w:tcPr>
            <w:tcW w:w="1162" w:type="dxa"/>
            <w:vAlign w:val="center"/>
          </w:tcPr>
          <w:p w14:paraId="4A25BF15" w14:textId="0EDA803C" w:rsidR="00A05651" w:rsidRPr="003863B7" w:rsidRDefault="00180938" w:rsidP="00A0565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  <w:r w:rsidR="003863B7">
              <w:rPr>
                <w:rFonts w:ascii="Arial" w:hAnsi="Arial" w:cs="Arial"/>
                <w:lang w:val="en-GB"/>
              </w:rPr>
              <w:br/>
            </w:r>
            <w:r w:rsidR="001B33BC">
              <w:rPr>
                <w:rFonts w:ascii="Arial" w:hAnsi="Arial" w:cs="Arial"/>
                <w:lang w:val="en-GB"/>
              </w:rPr>
              <w:t>[</w:t>
            </w:r>
            <w:r w:rsidR="003863B7">
              <w:rPr>
                <w:rFonts w:ascii="Arial" w:hAnsi="Arial" w:cs="Arial"/>
                <w:lang w:val="en-US"/>
              </w:rPr>
              <w:t>36 -89]</w:t>
            </w:r>
          </w:p>
        </w:tc>
        <w:tc>
          <w:tcPr>
            <w:tcW w:w="1073" w:type="dxa"/>
            <w:vAlign w:val="center"/>
          </w:tcPr>
          <w:p w14:paraId="25205D99" w14:textId="26D51511" w:rsidR="00AA0881" w:rsidRPr="009F4830" w:rsidRDefault="000A06B0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3</w:t>
            </w:r>
            <w:r>
              <w:rPr>
                <w:rFonts w:ascii="Arial" w:hAnsi="Arial" w:cs="Arial"/>
                <w:lang w:val="en-GB"/>
              </w:rPr>
              <w:br/>
              <w:t>[</w:t>
            </w:r>
            <w:r w:rsidR="00B57F44">
              <w:rPr>
                <w:rFonts w:ascii="Arial" w:hAnsi="Arial" w:cs="Arial"/>
                <w:lang w:val="en-GB"/>
              </w:rPr>
              <w:t>34 – 90]</w:t>
            </w:r>
          </w:p>
        </w:tc>
        <w:tc>
          <w:tcPr>
            <w:tcW w:w="1134" w:type="dxa"/>
            <w:vAlign w:val="center"/>
          </w:tcPr>
          <w:p w14:paraId="65B38FAB" w14:textId="25D1A3D3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br/>
              <w:t>[1 – 19]</w:t>
            </w:r>
          </w:p>
        </w:tc>
        <w:tc>
          <w:tcPr>
            <w:tcW w:w="1275" w:type="dxa"/>
            <w:vAlign w:val="center"/>
          </w:tcPr>
          <w:p w14:paraId="28311049" w14:textId="77777777" w:rsidR="00542C26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  <w:p w14:paraId="349B9233" w14:textId="7D4A7E42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[23 – 96]</w:t>
            </w:r>
          </w:p>
        </w:tc>
        <w:tc>
          <w:tcPr>
            <w:tcW w:w="1276" w:type="dxa"/>
            <w:vAlign w:val="center"/>
          </w:tcPr>
          <w:p w14:paraId="4F448AC3" w14:textId="0CBA9E6C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8 </w:t>
            </w:r>
            <w:r w:rsidR="00F759C1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>[3 – 16]</w:t>
            </w:r>
          </w:p>
        </w:tc>
      </w:tr>
      <w:tr w:rsidR="00A05651" w:rsidRPr="009F4830" w14:paraId="2E9F9909" w14:textId="77777777" w:rsidTr="00D77639">
        <w:tc>
          <w:tcPr>
            <w:tcW w:w="9493" w:type="dxa"/>
            <w:gridSpan w:val="8"/>
          </w:tcPr>
          <w:p w14:paraId="0840412F" w14:textId="77777777" w:rsidR="00A05651" w:rsidRPr="009F4830" w:rsidRDefault="00A05651" w:rsidP="00A05651">
            <w:pPr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Mar</w:t>
            </w:r>
            <w:r>
              <w:rPr>
                <w:rFonts w:ascii="Arial" w:hAnsi="Arial" w:cs="Arial"/>
                <w:lang w:val="en-GB"/>
              </w:rPr>
              <w:t>s</w:t>
            </w:r>
            <w:r w:rsidRPr="009F4830">
              <w:rPr>
                <w:rFonts w:ascii="Arial" w:hAnsi="Arial" w:cs="Arial"/>
                <w:lang w:val="en-GB"/>
              </w:rPr>
              <w:t>h classification, n</w:t>
            </w:r>
          </w:p>
        </w:tc>
        <w:tc>
          <w:tcPr>
            <w:tcW w:w="1275" w:type="dxa"/>
          </w:tcPr>
          <w:p w14:paraId="24115BED" w14:textId="77777777" w:rsidR="00A05651" w:rsidRPr="009F4830" w:rsidRDefault="00A05651" w:rsidP="00A0565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14:paraId="4900613F" w14:textId="77777777" w:rsidR="00A05651" w:rsidRPr="009F4830" w:rsidRDefault="00A05651" w:rsidP="00A05651">
            <w:pPr>
              <w:rPr>
                <w:rFonts w:ascii="Arial" w:hAnsi="Arial" w:cs="Arial"/>
                <w:lang w:val="en-GB"/>
              </w:rPr>
            </w:pPr>
          </w:p>
        </w:tc>
      </w:tr>
      <w:tr w:rsidR="00A05651" w:rsidRPr="009F4830" w14:paraId="6D11FAC3" w14:textId="77777777" w:rsidTr="00D77639">
        <w:tc>
          <w:tcPr>
            <w:tcW w:w="2547" w:type="dxa"/>
          </w:tcPr>
          <w:p w14:paraId="3BBEBE5E" w14:textId="77777777" w:rsidR="00A05651" w:rsidRPr="009F4830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Marsh 0</w:t>
            </w:r>
          </w:p>
        </w:tc>
        <w:tc>
          <w:tcPr>
            <w:tcW w:w="1134" w:type="dxa"/>
          </w:tcPr>
          <w:p w14:paraId="1F99FCA9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81" w:type="dxa"/>
          </w:tcPr>
          <w:p w14:paraId="717E9112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162" w:type="dxa"/>
            <w:gridSpan w:val="2"/>
          </w:tcPr>
          <w:p w14:paraId="1F9049CA" w14:textId="5785F709" w:rsidR="00A05651" w:rsidRDefault="001476C0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162" w:type="dxa"/>
          </w:tcPr>
          <w:p w14:paraId="7D6B93BC" w14:textId="4D1A5BF5" w:rsidR="00A05651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73" w:type="dxa"/>
          </w:tcPr>
          <w:p w14:paraId="230F8CD5" w14:textId="7686AB84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</w:tcPr>
          <w:p w14:paraId="269A92D5" w14:textId="229F19E7" w:rsidR="00A05651" w:rsidRPr="009F4830" w:rsidRDefault="000B08BE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275" w:type="dxa"/>
          </w:tcPr>
          <w:p w14:paraId="12FFCBD9" w14:textId="65212FB2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7A3C0ED5" w14:textId="4E3D7A3E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A05651" w:rsidRPr="009F4830" w14:paraId="4D1AA230" w14:textId="77777777" w:rsidTr="00D77639">
        <w:tc>
          <w:tcPr>
            <w:tcW w:w="2547" w:type="dxa"/>
          </w:tcPr>
          <w:p w14:paraId="65CDEE91" w14:textId="77777777" w:rsidR="00A05651" w:rsidRPr="009F4830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Marsh 1</w:t>
            </w:r>
          </w:p>
        </w:tc>
        <w:tc>
          <w:tcPr>
            <w:tcW w:w="1134" w:type="dxa"/>
          </w:tcPr>
          <w:p w14:paraId="284627E3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81" w:type="dxa"/>
          </w:tcPr>
          <w:p w14:paraId="267508EE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162" w:type="dxa"/>
            <w:gridSpan w:val="2"/>
          </w:tcPr>
          <w:p w14:paraId="72E467A7" w14:textId="7321BC2B" w:rsidR="00A05651" w:rsidRDefault="001476C0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</w:tcPr>
          <w:p w14:paraId="3F695FAA" w14:textId="69DFE328" w:rsidR="00A05651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73" w:type="dxa"/>
          </w:tcPr>
          <w:p w14:paraId="4887C91C" w14:textId="659270AC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1C3B1489" w14:textId="4CB16AD0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75" w:type="dxa"/>
          </w:tcPr>
          <w:p w14:paraId="218F8BB0" w14:textId="0F535539" w:rsidR="00542C26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1AEE9018" w14:textId="3B338073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A05651" w:rsidRPr="009F4830" w14:paraId="7A8F81B4" w14:textId="77777777" w:rsidTr="00D77639">
        <w:tc>
          <w:tcPr>
            <w:tcW w:w="2547" w:type="dxa"/>
          </w:tcPr>
          <w:p w14:paraId="11CCF17E" w14:textId="77777777" w:rsidR="00A05651" w:rsidRPr="009F4830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Marsh 2</w:t>
            </w:r>
          </w:p>
        </w:tc>
        <w:tc>
          <w:tcPr>
            <w:tcW w:w="1134" w:type="dxa"/>
          </w:tcPr>
          <w:p w14:paraId="7E593162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281" w:type="dxa"/>
          </w:tcPr>
          <w:p w14:paraId="3EC868CC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  <w:gridSpan w:val="2"/>
          </w:tcPr>
          <w:p w14:paraId="29693F0A" w14:textId="64D81E92" w:rsidR="00A05651" w:rsidRPr="009F4830" w:rsidRDefault="001476C0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</w:tcPr>
          <w:p w14:paraId="45A42FCF" w14:textId="556E16C0" w:rsidR="00A05651" w:rsidRPr="009F4830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073" w:type="dxa"/>
          </w:tcPr>
          <w:p w14:paraId="46CAF57C" w14:textId="3DF95E30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7338755A" w14:textId="4D5B9ABC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57FAFFB2" w14:textId="0AF920AF" w:rsidR="00A05651" w:rsidRPr="009F4830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53302F32" w14:textId="571AD393" w:rsidR="00A05651" w:rsidRPr="009F4830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A05651" w:rsidRPr="009F4830" w14:paraId="4CD30CE7" w14:textId="77777777" w:rsidTr="00D77639">
        <w:tc>
          <w:tcPr>
            <w:tcW w:w="2547" w:type="dxa"/>
          </w:tcPr>
          <w:p w14:paraId="6E6FCFD9" w14:textId="77777777" w:rsidR="00A05651" w:rsidRPr="009F4830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Marsh 3A-C</w:t>
            </w:r>
          </w:p>
        </w:tc>
        <w:tc>
          <w:tcPr>
            <w:tcW w:w="1134" w:type="dxa"/>
          </w:tcPr>
          <w:p w14:paraId="5285A29B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281" w:type="dxa"/>
          </w:tcPr>
          <w:p w14:paraId="6BBBE800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  <w:gridSpan w:val="2"/>
          </w:tcPr>
          <w:p w14:paraId="22C04415" w14:textId="3EEF8A5F" w:rsidR="00A05651" w:rsidRDefault="001476C0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</w:tcPr>
          <w:p w14:paraId="4500ABAD" w14:textId="7B6B992A" w:rsidR="00A05651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073" w:type="dxa"/>
          </w:tcPr>
          <w:p w14:paraId="45C6E1B7" w14:textId="276EED4D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134" w:type="dxa"/>
          </w:tcPr>
          <w:p w14:paraId="79CE0976" w14:textId="4E4BEAB9" w:rsidR="00A05651" w:rsidRPr="009F4830" w:rsidRDefault="000B08BE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704DE7DB" w14:textId="12679D2A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76" w:type="dxa"/>
          </w:tcPr>
          <w:p w14:paraId="77C49D4A" w14:textId="2C050197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A05651" w:rsidRPr="009F4830" w14:paraId="4ACF4C66" w14:textId="77777777" w:rsidTr="00D77639">
        <w:tc>
          <w:tcPr>
            <w:tcW w:w="9493" w:type="dxa"/>
            <w:gridSpan w:val="8"/>
          </w:tcPr>
          <w:p w14:paraId="57A2DED8" w14:textId="77777777" w:rsidR="00A05651" w:rsidRPr="009F4830" w:rsidRDefault="00A05651" w:rsidP="00A05651">
            <w:pPr>
              <w:rPr>
                <w:rFonts w:ascii="Arial" w:hAnsi="Arial" w:cs="Arial"/>
                <w:lang w:val="en-GB"/>
              </w:rPr>
            </w:pPr>
            <w:r w:rsidRPr="009F4830">
              <w:rPr>
                <w:rFonts w:ascii="Arial" w:hAnsi="Arial" w:cs="Arial"/>
                <w:lang w:val="en-GB"/>
              </w:rPr>
              <w:t>tTG-IgA titer, n</w:t>
            </w:r>
          </w:p>
        </w:tc>
        <w:tc>
          <w:tcPr>
            <w:tcW w:w="1275" w:type="dxa"/>
          </w:tcPr>
          <w:p w14:paraId="1E4BF803" w14:textId="77777777" w:rsidR="00A05651" w:rsidRPr="009F4830" w:rsidRDefault="00A05651" w:rsidP="00A0565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14:paraId="63764203" w14:textId="77777777" w:rsidR="00A05651" w:rsidRPr="009F4830" w:rsidRDefault="00A05651" w:rsidP="00A05651">
            <w:pPr>
              <w:rPr>
                <w:rFonts w:ascii="Arial" w:hAnsi="Arial" w:cs="Arial"/>
                <w:lang w:val="en-GB"/>
              </w:rPr>
            </w:pPr>
          </w:p>
        </w:tc>
      </w:tr>
      <w:tr w:rsidR="00A05651" w:rsidRPr="009F4830" w14:paraId="2738F7AA" w14:textId="77777777" w:rsidTr="00D77639">
        <w:tc>
          <w:tcPr>
            <w:tcW w:w="2547" w:type="dxa"/>
          </w:tcPr>
          <w:p w14:paraId="0DB2C0B2" w14:textId="77777777" w:rsidR="00A05651" w:rsidRPr="009F4830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gative</w:t>
            </w:r>
          </w:p>
        </w:tc>
        <w:tc>
          <w:tcPr>
            <w:tcW w:w="1134" w:type="dxa"/>
          </w:tcPr>
          <w:p w14:paraId="1D9725C3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281" w:type="dxa"/>
          </w:tcPr>
          <w:p w14:paraId="4A906D0D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162" w:type="dxa"/>
            <w:gridSpan w:val="2"/>
          </w:tcPr>
          <w:p w14:paraId="21B462F1" w14:textId="3D2C7F18" w:rsidR="00A05651" w:rsidRPr="009F4830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162" w:type="dxa"/>
          </w:tcPr>
          <w:p w14:paraId="20447B83" w14:textId="6F14A285" w:rsidR="00A05651" w:rsidRPr="009F4830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073" w:type="dxa"/>
          </w:tcPr>
          <w:p w14:paraId="7E4320C2" w14:textId="2C2AA1E7" w:rsidR="00A05651" w:rsidRPr="009F4830" w:rsidRDefault="00D7763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134" w:type="dxa"/>
          </w:tcPr>
          <w:p w14:paraId="704CC050" w14:textId="7A91D37C" w:rsidR="00A05651" w:rsidRPr="009F4830" w:rsidRDefault="00D7763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75" w:type="dxa"/>
          </w:tcPr>
          <w:p w14:paraId="4B7AB76C" w14:textId="41D391A5" w:rsidR="00A05651" w:rsidRPr="009F4830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76" w:type="dxa"/>
          </w:tcPr>
          <w:p w14:paraId="3DDB758A" w14:textId="1CB8BFBA" w:rsidR="00A05651" w:rsidRPr="009F4830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A05651" w:rsidRPr="009F4830" w14:paraId="0A0F038D" w14:textId="77777777" w:rsidTr="00D77639">
        <w:tc>
          <w:tcPr>
            <w:tcW w:w="2547" w:type="dxa"/>
          </w:tcPr>
          <w:p w14:paraId="4F820801" w14:textId="77777777" w:rsidR="00A05651" w:rsidRPr="009F4830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akly positive</w:t>
            </w:r>
          </w:p>
        </w:tc>
        <w:tc>
          <w:tcPr>
            <w:tcW w:w="1134" w:type="dxa"/>
          </w:tcPr>
          <w:p w14:paraId="4A79E0A2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81" w:type="dxa"/>
          </w:tcPr>
          <w:p w14:paraId="40AB91A0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62" w:type="dxa"/>
            <w:gridSpan w:val="2"/>
          </w:tcPr>
          <w:p w14:paraId="10FE7AC0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</w:tcPr>
          <w:p w14:paraId="0DB7C024" w14:textId="05ABAA40" w:rsidR="00A05651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73" w:type="dxa"/>
          </w:tcPr>
          <w:p w14:paraId="5D52D4E2" w14:textId="71CE7B2D" w:rsidR="00A05651" w:rsidRPr="009F4830" w:rsidRDefault="00D7763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4DBDB798" w14:textId="5DCF391A" w:rsidR="00A05651" w:rsidRPr="009F4830" w:rsidRDefault="00D7763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023925BA" w14:textId="769FFCF0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65690C70" w14:textId="2ADCFC4F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A05651" w:rsidRPr="009F4830" w14:paraId="786E8961" w14:textId="77777777" w:rsidTr="00D77639">
        <w:tc>
          <w:tcPr>
            <w:tcW w:w="2547" w:type="dxa"/>
          </w:tcPr>
          <w:p w14:paraId="7D08010D" w14:textId="77777777" w:rsidR="00A05651" w:rsidRPr="009F4830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itive</w:t>
            </w:r>
          </w:p>
        </w:tc>
        <w:tc>
          <w:tcPr>
            <w:tcW w:w="1134" w:type="dxa"/>
          </w:tcPr>
          <w:p w14:paraId="371D3ED8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81" w:type="dxa"/>
          </w:tcPr>
          <w:p w14:paraId="7800A654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  <w:gridSpan w:val="2"/>
          </w:tcPr>
          <w:p w14:paraId="4BF9D7C1" w14:textId="77777777" w:rsidR="00A05651" w:rsidRPr="009F4830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62" w:type="dxa"/>
          </w:tcPr>
          <w:p w14:paraId="4AD6EF0A" w14:textId="25AF1C50" w:rsidR="00A05651" w:rsidRPr="009F4830" w:rsidRDefault="00C1429D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73" w:type="dxa"/>
          </w:tcPr>
          <w:p w14:paraId="329D2A00" w14:textId="19585A4C" w:rsidR="00A05651" w:rsidRPr="009F4830" w:rsidRDefault="00D7763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526113E5" w14:textId="6D8CCD47" w:rsidR="00A05651" w:rsidRPr="009F4830" w:rsidRDefault="00D77639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7145267C" w14:textId="72B77021" w:rsidR="00A05651" w:rsidRDefault="00542C26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04E24B47" w14:textId="0255A664" w:rsidR="00A05651" w:rsidRDefault="00542C26" w:rsidP="00043E88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A05651" w:rsidRPr="009F4830" w14:paraId="68C55501" w14:textId="77777777" w:rsidTr="00D77639">
        <w:tc>
          <w:tcPr>
            <w:tcW w:w="12044" w:type="dxa"/>
            <w:gridSpan w:val="10"/>
          </w:tcPr>
          <w:p w14:paraId="43993CFB" w14:textId="77777777" w:rsidR="00A05651" w:rsidRDefault="00A05651" w:rsidP="00A0565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ior therapy</w:t>
            </w:r>
          </w:p>
        </w:tc>
      </w:tr>
      <w:tr w:rsidR="00542C26" w:rsidRPr="009F4830" w14:paraId="34ED98B2" w14:textId="77777777" w:rsidTr="00D77639">
        <w:tc>
          <w:tcPr>
            <w:tcW w:w="2547" w:type="dxa"/>
          </w:tcPr>
          <w:p w14:paraId="755AEFCF" w14:textId="77777777" w:rsidR="00A05651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ne</w:t>
            </w:r>
          </w:p>
        </w:tc>
        <w:tc>
          <w:tcPr>
            <w:tcW w:w="1134" w:type="dxa"/>
          </w:tcPr>
          <w:p w14:paraId="3CAEE058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81" w:type="dxa"/>
          </w:tcPr>
          <w:p w14:paraId="1BE16B75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9" w:type="dxa"/>
          </w:tcPr>
          <w:p w14:paraId="31E43907" w14:textId="3C9BFF64" w:rsidR="00A05651" w:rsidRDefault="00B33E26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85" w:type="dxa"/>
            <w:gridSpan w:val="2"/>
          </w:tcPr>
          <w:p w14:paraId="1B6C8D00" w14:textId="79DE26CC" w:rsidR="00A05651" w:rsidRDefault="00196516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73" w:type="dxa"/>
          </w:tcPr>
          <w:p w14:paraId="2E69E91B" w14:textId="29FE967D" w:rsidR="00A05651" w:rsidRDefault="00DD0EAD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30207BD0" w14:textId="5EA4D72C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693AAD95" w14:textId="08318CD2" w:rsidR="00A05651" w:rsidRDefault="00256378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0B2210DD" w14:textId="26426E0F" w:rsidR="00A05651" w:rsidRDefault="00C81C01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542C26" w:rsidRPr="009F4830" w14:paraId="1CF630E4" w14:textId="77777777" w:rsidTr="00D77639">
        <w:tc>
          <w:tcPr>
            <w:tcW w:w="2547" w:type="dxa"/>
          </w:tcPr>
          <w:p w14:paraId="1A07B72A" w14:textId="77777777" w:rsidR="00A05651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FD</w:t>
            </w:r>
          </w:p>
        </w:tc>
        <w:tc>
          <w:tcPr>
            <w:tcW w:w="1134" w:type="dxa"/>
          </w:tcPr>
          <w:p w14:paraId="350A7936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81" w:type="dxa"/>
          </w:tcPr>
          <w:p w14:paraId="6DD8D3DF" w14:textId="21B5489C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537A9A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9" w:type="dxa"/>
          </w:tcPr>
          <w:p w14:paraId="32450840" w14:textId="5857D53A" w:rsidR="00A05651" w:rsidRDefault="00B33E26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85" w:type="dxa"/>
            <w:gridSpan w:val="2"/>
          </w:tcPr>
          <w:p w14:paraId="1D5A4B01" w14:textId="5A8353F2" w:rsidR="00A05651" w:rsidRDefault="00196516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73" w:type="dxa"/>
          </w:tcPr>
          <w:p w14:paraId="2BFC3158" w14:textId="7C80593B" w:rsidR="00A05651" w:rsidRDefault="00DD0EAD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</w:tcPr>
          <w:p w14:paraId="04FDB77E" w14:textId="4DAC1B6C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275" w:type="dxa"/>
          </w:tcPr>
          <w:p w14:paraId="14750AEF" w14:textId="556E869D" w:rsidR="00A05651" w:rsidRDefault="00256378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276" w:type="dxa"/>
          </w:tcPr>
          <w:p w14:paraId="6931221A" w14:textId="694BB45B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542C26" w:rsidRPr="009F4830" w14:paraId="56E6FF99" w14:textId="77777777" w:rsidTr="00D77639">
        <w:tc>
          <w:tcPr>
            <w:tcW w:w="2547" w:type="dxa"/>
          </w:tcPr>
          <w:p w14:paraId="2BBE4E75" w14:textId="28514DBE" w:rsidR="00A05651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rednisone + </w:t>
            </w:r>
            <w:r w:rsidR="00E16AAF">
              <w:rPr>
                <w:rFonts w:ascii="Arial" w:hAnsi="Arial" w:cs="Arial"/>
                <w:lang w:val="en-GB"/>
              </w:rPr>
              <w:t>azathioprine</w:t>
            </w:r>
          </w:p>
        </w:tc>
        <w:tc>
          <w:tcPr>
            <w:tcW w:w="1134" w:type="dxa"/>
          </w:tcPr>
          <w:p w14:paraId="3ED497C0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81" w:type="dxa"/>
          </w:tcPr>
          <w:p w14:paraId="7CCE71E5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9" w:type="dxa"/>
          </w:tcPr>
          <w:p w14:paraId="16F45388" w14:textId="49DDF258" w:rsidR="00A05651" w:rsidRDefault="00C1429D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85" w:type="dxa"/>
            <w:gridSpan w:val="2"/>
          </w:tcPr>
          <w:p w14:paraId="36354D44" w14:textId="04ED8551" w:rsidR="00A05651" w:rsidRDefault="00571A17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073" w:type="dxa"/>
          </w:tcPr>
          <w:p w14:paraId="35E200C5" w14:textId="23C22847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3A4461F4" w14:textId="74DFA420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6C6EA60E" w14:textId="6D0D54DD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6BE54DCF" w14:textId="41090E96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542C26" w:rsidRPr="009F4830" w14:paraId="20361E81" w14:textId="77777777" w:rsidTr="00D77639">
        <w:tc>
          <w:tcPr>
            <w:tcW w:w="2547" w:type="dxa"/>
          </w:tcPr>
          <w:p w14:paraId="76E88518" w14:textId="77777777" w:rsidR="00A05651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-CDA</w:t>
            </w:r>
          </w:p>
        </w:tc>
        <w:tc>
          <w:tcPr>
            <w:tcW w:w="1134" w:type="dxa"/>
          </w:tcPr>
          <w:p w14:paraId="5146D4DE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81" w:type="dxa"/>
          </w:tcPr>
          <w:p w14:paraId="256118E6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9" w:type="dxa"/>
          </w:tcPr>
          <w:p w14:paraId="1904F7A3" w14:textId="22C85128" w:rsidR="00A05651" w:rsidRDefault="00196516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185" w:type="dxa"/>
            <w:gridSpan w:val="2"/>
          </w:tcPr>
          <w:p w14:paraId="6E9CF803" w14:textId="7B386438" w:rsidR="00A05651" w:rsidRDefault="00196516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073" w:type="dxa"/>
          </w:tcPr>
          <w:p w14:paraId="16E37617" w14:textId="3C3122A7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134" w:type="dxa"/>
          </w:tcPr>
          <w:p w14:paraId="2F361285" w14:textId="42A8441B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48713AB4" w14:textId="337D8EEF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76" w:type="dxa"/>
          </w:tcPr>
          <w:p w14:paraId="3AE5E2AF" w14:textId="47591F0D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C756D2" w:rsidRPr="009F4830" w14:paraId="4A95F97F" w14:textId="77777777" w:rsidTr="00D77639">
        <w:tc>
          <w:tcPr>
            <w:tcW w:w="2547" w:type="dxa"/>
          </w:tcPr>
          <w:p w14:paraId="573D06EA" w14:textId="77777777" w:rsidR="00A05651" w:rsidRDefault="00A05651" w:rsidP="00A05651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utologous SCT</w:t>
            </w:r>
          </w:p>
        </w:tc>
        <w:tc>
          <w:tcPr>
            <w:tcW w:w="1134" w:type="dxa"/>
          </w:tcPr>
          <w:p w14:paraId="5B3F26DB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81" w:type="dxa"/>
          </w:tcPr>
          <w:p w14:paraId="20C29652" w14:textId="77777777" w:rsidR="00A05651" w:rsidRDefault="00A05651" w:rsidP="00A056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9" w:type="dxa"/>
          </w:tcPr>
          <w:p w14:paraId="640D9DCE" w14:textId="76E2EFBF" w:rsidR="00A05651" w:rsidRDefault="00B33E26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85" w:type="dxa"/>
            <w:gridSpan w:val="2"/>
          </w:tcPr>
          <w:p w14:paraId="796BD5C1" w14:textId="233D6236" w:rsidR="00A05651" w:rsidRDefault="00571A17" w:rsidP="00E16AA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073" w:type="dxa"/>
          </w:tcPr>
          <w:p w14:paraId="38F438DC" w14:textId="6A8FDE5E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134" w:type="dxa"/>
          </w:tcPr>
          <w:p w14:paraId="0C36318F" w14:textId="4C49899D" w:rsidR="00A05651" w:rsidRDefault="00D77639" w:rsidP="00F23BA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5" w:type="dxa"/>
          </w:tcPr>
          <w:p w14:paraId="1617E211" w14:textId="72E128FC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76" w:type="dxa"/>
          </w:tcPr>
          <w:p w14:paraId="2D48529C" w14:textId="42EE344C" w:rsidR="00A05651" w:rsidRDefault="00542C26" w:rsidP="00542C2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</w:tbl>
    <w:p w14:paraId="56CD4DC6" w14:textId="77777777" w:rsidR="00507E40" w:rsidRPr="00507E40" w:rsidRDefault="00507E40" w:rsidP="00507E4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021B56D" w14:textId="6180D9B3" w:rsidR="00505539" w:rsidRPr="00507E40" w:rsidRDefault="00505539" w:rsidP="00E1684F">
      <w:pPr>
        <w:rPr>
          <w:lang w:val="en-GB"/>
        </w:rPr>
      </w:pPr>
    </w:p>
    <w:p w14:paraId="4E3185FA" w14:textId="77777777" w:rsidR="00B21FF6" w:rsidRPr="00507E40" w:rsidRDefault="00B21FF6" w:rsidP="00B21FF6">
      <w:pPr>
        <w:rPr>
          <w:lang w:val="en-GB"/>
        </w:rPr>
      </w:pPr>
    </w:p>
    <w:p w14:paraId="22A4CA7A" w14:textId="77777777" w:rsidR="00B21FF6" w:rsidRPr="00507E40" w:rsidRDefault="00B21FF6" w:rsidP="00B21FF6">
      <w:pPr>
        <w:rPr>
          <w:lang w:val="en-GB"/>
        </w:rPr>
      </w:pPr>
    </w:p>
    <w:p w14:paraId="21080EB9" w14:textId="77777777" w:rsidR="00B21FF6" w:rsidRPr="00507E40" w:rsidRDefault="00B21FF6" w:rsidP="00B21FF6">
      <w:pPr>
        <w:rPr>
          <w:lang w:val="en-GB"/>
        </w:rPr>
      </w:pPr>
    </w:p>
    <w:p w14:paraId="4FF9BD8B" w14:textId="77777777" w:rsidR="00B21FF6" w:rsidRPr="00507E40" w:rsidRDefault="00B21FF6" w:rsidP="00B21FF6">
      <w:pPr>
        <w:rPr>
          <w:lang w:val="en-GB"/>
        </w:rPr>
      </w:pPr>
    </w:p>
    <w:p w14:paraId="24D6AF45" w14:textId="77777777" w:rsidR="00B21FF6" w:rsidRPr="00507E40" w:rsidRDefault="00B21FF6" w:rsidP="00B21FF6">
      <w:pPr>
        <w:rPr>
          <w:lang w:val="en-GB"/>
        </w:rPr>
      </w:pPr>
    </w:p>
    <w:p w14:paraId="5D56B14B" w14:textId="77777777" w:rsidR="00B21FF6" w:rsidRPr="00507E40" w:rsidRDefault="00B21FF6" w:rsidP="00B21FF6">
      <w:pPr>
        <w:rPr>
          <w:lang w:val="en-GB"/>
        </w:rPr>
      </w:pPr>
    </w:p>
    <w:p w14:paraId="5FF84627" w14:textId="77777777" w:rsidR="00B21FF6" w:rsidRPr="00507E40" w:rsidRDefault="00B21FF6" w:rsidP="00B21FF6">
      <w:pPr>
        <w:rPr>
          <w:lang w:val="en-GB"/>
        </w:rPr>
      </w:pPr>
    </w:p>
    <w:p w14:paraId="19564214" w14:textId="77777777" w:rsidR="00B21FF6" w:rsidRPr="00507E40" w:rsidRDefault="00B21FF6" w:rsidP="00B21FF6">
      <w:pPr>
        <w:rPr>
          <w:lang w:val="en-GB"/>
        </w:rPr>
      </w:pPr>
    </w:p>
    <w:p w14:paraId="1866080C" w14:textId="77777777" w:rsidR="00B21FF6" w:rsidRPr="00507E40" w:rsidRDefault="00B21FF6" w:rsidP="00B21FF6">
      <w:pPr>
        <w:rPr>
          <w:lang w:val="en-GB"/>
        </w:rPr>
      </w:pPr>
    </w:p>
    <w:p w14:paraId="0D5A4B5F" w14:textId="77777777" w:rsidR="00B21FF6" w:rsidRPr="00507E40" w:rsidRDefault="00B21FF6" w:rsidP="00B21FF6">
      <w:pPr>
        <w:rPr>
          <w:lang w:val="en-GB"/>
        </w:rPr>
      </w:pPr>
    </w:p>
    <w:p w14:paraId="0D0459BC" w14:textId="77777777" w:rsidR="00B21FF6" w:rsidRPr="00507E40" w:rsidRDefault="00B21FF6" w:rsidP="00B21FF6">
      <w:pPr>
        <w:rPr>
          <w:lang w:val="en-GB"/>
        </w:rPr>
      </w:pPr>
    </w:p>
    <w:p w14:paraId="5DD511C4" w14:textId="77777777" w:rsidR="00B21FF6" w:rsidRPr="00507E40" w:rsidRDefault="00B21FF6" w:rsidP="00B21FF6">
      <w:pPr>
        <w:rPr>
          <w:lang w:val="en-GB"/>
        </w:rPr>
      </w:pPr>
    </w:p>
    <w:p w14:paraId="6919A9FD" w14:textId="77777777" w:rsidR="00B21FF6" w:rsidRPr="00507E40" w:rsidRDefault="00B21FF6" w:rsidP="00B21FF6">
      <w:pPr>
        <w:rPr>
          <w:lang w:val="en-GB"/>
        </w:rPr>
      </w:pPr>
    </w:p>
    <w:p w14:paraId="1936DD36" w14:textId="77777777" w:rsidR="00B21FF6" w:rsidRPr="00507E40" w:rsidRDefault="00B21FF6" w:rsidP="00B21FF6">
      <w:pPr>
        <w:rPr>
          <w:lang w:val="en-GB"/>
        </w:rPr>
      </w:pPr>
    </w:p>
    <w:p w14:paraId="37EB6F2B" w14:textId="77777777" w:rsidR="00B21FF6" w:rsidRPr="00507E40" w:rsidRDefault="00B21FF6" w:rsidP="00B21FF6">
      <w:pPr>
        <w:rPr>
          <w:lang w:val="en-GB"/>
        </w:rPr>
      </w:pPr>
    </w:p>
    <w:p w14:paraId="55F37EDA" w14:textId="77777777" w:rsidR="00B21FF6" w:rsidRPr="00507E40" w:rsidRDefault="00B21FF6" w:rsidP="00B21FF6">
      <w:pPr>
        <w:rPr>
          <w:lang w:val="en-GB"/>
        </w:rPr>
      </w:pPr>
    </w:p>
    <w:p w14:paraId="2DBB8E9C" w14:textId="77777777" w:rsidR="00AA0BC4" w:rsidRDefault="00AA0BC4" w:rsidP="004B10FF">
      <w:pPr>
        <w:spacing w:line="240" w:lineRule="auto"/>
        <w:rPr>
          <w:rFonts w:ascii="Arial" w:hAnsi="Arial" w:cs="Arial"/>
          <w:lang w:val="en-GB"/>
        </w:rPr>
      </w:pPr>
    </w:p>
    <w:p w14:paraId="7F2C6FA3" w14:textId="77777777" w:rsidR="007071F0" w:rsidRDefault="007071F0" w:rsidP="004B10FF">
      <w:pPr>
        <w:spacing w:line="240" w:lineRule="auto"/>
        <w:rPr>
          <w:rFonts w:ascii="Arial" w:hAnsi="Arial" w:cs="Arial"/>
          <w:lang w:val="en-GB"/>
        </w:rPr>
      </w:pPr>
    </w:p>
    <w:p w14:paraId="63E337D0" w14:textId="77777777" w:rsidR="007E6E51" w:rsidRDefault="007E6E51" w:rsidP="004B10FF">
      <w:pPr>
        <w:spacing w:line="240" w:lineRule="auto"/>
        <w:rPr>
          <w:rFonts w:ascii="Arial" w:hAnsi="Arial" w:cs="Arial"/>
          <w:lang w:val="en-GB"/>
        </w:rPr>
      </w:pPr>
    </w:p>
    <w:p w14:paraId="4488B275" w14:textId="77777777" w:rsidR="00B674CC" w:rsidRDefault="00B674CC" w:rsidP="004B10FF">
      <w:pPr>
        <w:spacing w:line="240" w:lineRule="auto"/>
        <w:rPr>
          <w:rFonts w:ascii="Arial" w:hAnsi="Arial" w:cs="Arial"/>
          <w:lang w:val="en-GB"/>
        </w:rPr>
      </w:pPr>
    </w:p>
    <w:p w14:paraId="7FA7068F" w14:textId="77777777" w:rsidR="00B674CC" w:rsidRDefault="00B674CC" w:rsidP="004B10FF">
      <w:pPr>
        <w:spacing w:line="240" w:lineRule="auto"/>
        <w:rPr>
          <w:rFonts w:ascii="Arial" w:hAnsi="Arial" w:cs="Arial"/>
          <w:lang w:val="en-GB"/>
        </w:rPr>
      </w:pPr>
    </w:p>
    <w:p w14:paraId="3CDB72EC" w14:textId="77777777" w:rsidR="007E6E51" w:rsidRDefault="007E6E51" w:rsidP="004B10FF">
      <w:pPr>
        <w:spacing w:line="240" w:lineRule="auto"/>
        <w:rPr>
          <w:rFonts w:ascii="Arial" w:hAnsi="Arial" w:cs="Arial"/>
          <w:lang w:val="en-GB"/>
        </w:rPr>
      </w:pPr>
    </w:p>
    <w:p w14:paraId="414100CD" w14:textId="77777777" w:rsidR="00A05651" w:rsidRDefault="00A05651" w:rsidP="004B10FF">
      <w:pPr>
        <w:spacing w:line="240" w:lineRule="auto"/>
        <w:rPr>
          <w:rFonts w:ascii="Arial" w:hAnsi="Arial" w:cs="Arial"/>
          <w:lang w:val="en-GB"/>
        </w:rPr>
      </w:pPr>
    </w:p>
    <w:p w14:paraId="2C28C726" w14:textId="77777777" w:rsidR="00A05651" w:rsidRDefault="00A05651" w:rsidP="004B10FF">
      <w:pPr>
        <w:spacing w:line="240" w:lineRule="auto"/>
        <w:rPr>
          <w:rFonts w:ascii="Arial" w:hAnsi="Arial" w:cs="Arial"/>
          <w:lang w:val="en-GB"/>
        </w:rPr>
      </w:pPr>
    </w:p>
    <w:p w14:paraId="6DE6F27A" w14:textId="77777777" w:rsidR="00A05651" w:rsidRDefault="00A05651" w:rsidP="004B10FF">
      <w:pPr>
        <w:spacing w:line="240" w:lineRule="auto"/>
        <w:rPr>
          <w:rFonts w:ascii="Arial" w:hAnsi="Arial" w:cs="Arial"/>
          <w:lang w:val="en-GB"/>
        </w:rPr>
      </w:pPr>
    </w:p>
    <w:p w14:paraId="72CA54D2" w14:textId="77777777" w:rsidR="00A05651" w:rsidRDefault="00A05651" w:rsidP="004B10FF">
      <w:pPr>
        <w:spacing w:line="240" w:lineRule="auto"/>
        <w:rPr>
          <w:rFonts w:ascii="Arial" w:hAnsi="Arial" w:cs="Arial"/>
          <w:lang w:val="en-GB"/>
        </w:rPr>
      </w:pPr>
    </w:p>
    <w:p w14:paraId="405E2F6F" w14:textId="4FF12FF9" w:rsidR="00B21FF6" w:rsidRPr="00C561E4" w:rsidRDefault="00E64FE5" w:rsidP="004B10FF">
      <w:pPr>
        <w:spacing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CDII = refractory celiac disease type II</w:t>
      </w:r>
      <w:r w:rsidR="009A71C5">
        <w:rPr>
          <w:rFonts w:ascii="Arial" w:hAnsi="Arial" w:cs="Arial"/>
          <w:lang w:val="en-GB"/>
        </w:rPr>
        <w:t xml:space="preserve">, </w:t>
      </w:r>
      <w:r w:rsidR="00FF4B7C" w:rsidRPr="00C561E4">
        <w:rPr>
          <w:rFonts w:ascii="Arial" w:hAnsi="Arial" w:cs="Arial"/>
          <w:lang w:val="en-GB"/>
        </w:rPr>
        <w:t xml:space="preserve">CD = celiac disease, </w:t>
      </w:r>
      <w:r w:rsidR="00E0419E" w:rsidRPr="00C561E4">
        <w:rPr>
          <w:rFonts w:ascii="Arial" w:hAnsi="Arial" w:cs="Arial"/>
          <w:lang w:val="en-GB"/>
        </w:rPr>
        <w:t>GFD</w:t>
      </w:r>
      <w:r w:rsidR="00FF4B7C" w:rsidRPr="00C561E4">
        <w:rPr>
          <w:rFonts w:ascii="Arial" w:hAnsi="Arial" w:cs="Arial"/>
          <w:lang w:val="en-GB"/>
        </w:rPr>
        <w:t xml:space="preserve"> </w:t>
      </w:r>
      <w:r w:rsidR="00E0419E" w:rsidRPr="00C561E4">
        <w:rPr>
          <w:rFonts w:ascii="Arial" w:hAnsi="Arial" w:cs="Arial"/>
          <w:lang w:val="en-GB"/>
        </w:rPr>
        <w:t>=</w:t>
      </w:r>
      <w:r w:rsidR="00FF4B7C" w:rsidRPr="00C561E4">
        <w:rPr>
          <w:rFonts w:ascii="Arial" w:hAnsi="Arial" w:cs="Arial"/>
          <w:lang w:val="en-GB"/>
        </w:rPr>
        <w:t xml:space="preserve"> gluten free diet, </w:t>
      </w:r>
      <w:r w:rsidR="00BD0407" w:rsidRPr="00C561E4">
        <w:rPr>
          <w:rFonts w:ascii="Arial" w:hAnsi="Arial" w:cs="Arial"/>
          <w:lang w:val="en-GB"/>
        </w:rPr>
        <w:t>tTG</w:t>
      </w:r>
      <w:r w:rsidR="006D6F69" w:rsidRPr="00C561E4">
        <w:rPr>
          <w:rFonts w:ascii="Arial" w:hAnsi="Arial" w:cs="Arial"/>
          <w:lang w:val="en-GB"/>
        </w:rPr>
        <w:t>-IgA</w:t>
      </w:r>
      <w:r w:rsidR="00BD0407" w:rsidRPr="00C561E4">
        <w:rPr>
          <w:rFonts w:ascii="Arial" w:hAnsi="Arial" w:cs="Arial"/>
          <w:lang w:val="en-GB"/>
        </w:rPr>
        <w:t xml:space="preserve"> = tissue transglutaminase</w:t>
      </w:r>
      <w:r w:rsidR="006D6F69" w:rsidRPr="00C561E4">
        <w:rPr>
          <w:rFonts w:ascii="Arial" w:hAnsi="Arial" w:cs="Arial"/>
          <w:lang w:val="en-GB"/>
        </w:rPr>
        <w:t xml:space="preserve"> IgA</w:t>
      </w:r>
      <w:r w:rsidR="00A00D57">
        <w:rPr>
          <w:rFonts w:ascii="Arial" w:hAnsi="Arial" w:cs="Arial"/>
          <w:lang w:val="en-GB"/>
        </w:rPr>
        <w:t xml:space="preserve">, 2-CDA = </w:t>
      </w:r>
      <w:r w:rsidR="00CC4E2F" w:rsidRPr="00CC4E2F">
        <w:rPr>
          <w:rFonts w:ascii="Arial" w:hAnsi="Arial" w:cs="Arial"/>
          <w:lang w:val="en-GB"/>
        </w:rPr>
        <w:t>2-chlorodeoxyadenosine</w:t>
      </w:r>
      <w:r w:rsidR="00CC4E2F">
        <w:rPr>
          <w:rFonts w:ascii="Arial" w:hAnsi="Arial" w:cs="Arial"/>
          <w:lang w:val="en-GB"/>
        </w:rPr>
        <w:t xml:space="preserve"> / cladribine, SCT = stem cell transplantation.</w:t>
      </w:r>
    </w:p>
    <w:p w14:paraId="18A458A0" w14:textId="526EBDF8" w:rsidR="00B71B83" w:rsidRPr="00C561E4" w:rsidRDefault="00B71B83" w:rsidP="004B10FF">
      <w:pPr>
        <w:spacing w:line="240" w:lineRule="auto"/>
        <w:rPr>
          <w:rFonts w:ascii="Arial" w:hAnsi="Arial" w:cs="Arial"/>
          <w:highlight w:val="yellow"/>
          <w:lang w:val="en-GB"/>
        </w:rPr>
      </w:pPr>
    </w:p>
    <w:sectPr w:rsidR="00B71B83" w:rsidRPr="00C561E4" w:rsidSect="004E62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5F"/>
    <w:rsid w:val="00003243"/>
    <w:rsid w:val="000416FE"/>
    <w:rsid w:val="00043E88"/>
    <w:rsid w:val="000A06B0"/>
    <w:rsid w:val="000A0D28"/>
    <w:rsid w:val="000B08BE"/>
    <w:rsid w:val="000C37A9"/>
    <w:rsid w:val="000C56CD"/>
    <w:rsid w:val="000E5C1D"/>
    <w:rsid w:val="00103919"/>
    <w:rsid w:val="001210F5"/>
    <w:rsid w:val="001351C9"/>
    <w:rsid w:val="001476C0"/>
    <w:rsid w:val="0017445D"/>
    <w:rsid w:val="00180938"/>
    <w:rsid w:val="00182CAF"/>
    <w:rsid w:val="00196516"/>
    <w:rsid w:val="001A51F2"/>
    <w:rsid w:val="001A71D9"/>
    <w:rsid w:val="001B33BC"/>
    <w:rsid w:val="001C3C4C"/>
    <w:rsid w:val="001F3F0A"/>
    <w:rsid w:val="00225B02"/>
    <w:rsid w:val="00234556"/>
    <w:rsid w:val="00256378"/>
    <w:rsid w:val="00263530"/>
    <w:rsid w:val="00265897"/>
    <w:rsid w:val="00286B4C"/>
    <w:rsid w:val="00291690"/>
    <w:rsid w:val="002C4616"/>
    <w:rsid w:val="0037638F"/>
    <w:rsid w:val="003863B7"/>
    <w:rsid w:val="003863D6"/>
    <w:rsid w:val="003B21ED"/>
    <w:rsid w:val="003C31CB"/>
    <w:rsid w:val="003D7106"/>
    <w:rsid w:val="003F6BF4"/>
    <w:rsid w:val="00413D03"/>
    <w:rsid w:val="00423C1F"/>
    <w:rsid w:val="004460E1"/>
    <w:rsid w:val="00467618"/>
    <w:rsid w:val="00476272"/>
    <w:rsid w:val="004B10FF"/>
    <w:rsid w:val="004B6870"/>
    <w:rsid w:val="004D695B"/>
    <w:rsid w:val="004E10E2"/>
    <w:rsid w:val="004E625F"/>
    <w:rsid w:val="00505539"/>
    <w:rsid w:val="00506189"/>
    <w:rsid w:val="00507E40"/>
    <w:rsid w:val="005147C8"/>
    <w:rsid w:val="00537A9A"/>
    <w:rsid w:val="00542C26"/>
    <w:rsid w:val="00571A17"/>
    <w:rsid w:val="00572E10"/>
    <w:rsid w:val="005A1FFD"/>
    <w:rsid w:val="005B2AF3"/>
    <w:rsid w:val="005C4F7B"/>
    <w:rsid w:val="005E4B36"/>
    <w:rsid w:val="006256C6"/>
    <w:rsid w:val="00671D62"/>
    <w:rsid w:val="006A5D58"/>
    <w:rsid w:val="006D6C6D"/>
    <w:rsid w:val="006D6F69"/>
    <w:rsid w:val="006E1286"/>
    <w:rsid w:val="007071F0"/>
    <w:rsid w:val="00720408"/>
    <w:rsid w:val="007523F9"/>
    <w:rsid w:val="00777254"/>
    <w:rsid w:val="00791C9A"/>
    <w:rsid w:val="00794F95"/>
    <w:rsid w:val="007A5B2B"/>
    <w:rsid w:val="007D0955"/>
    <w:rsid w:val="007E630E"/>
    <w:rsid w:val="007E6E51"/>
    <w:rsid w:val="008148FD"/>
    <w:rsid w:val="00821D64"/>
    <w:rsid w:val="00834DF7"/>
    <w:rsid w:val="00840A00"/>
    <w:rsid w:val="008469B1"/>
    <w:rsid w:val="008714B8"/>
    <w:rsid w:val="008D2B47"/>
    <w:rsid w:val="008D51E8"/>
    <w:rsid w:val="00903636"/>
    <w:rsid w:val="00915C38"/>
    <w:rsid w:val="009227A0"/>
    <w:rsid w:val="0092346A"/>
    <w:rsid w:val="00926D91"/>
    <w:rsid w:val="009440DB"/>
    <w:rsid w:val="00944185"/>
    <w:rsid w:val="00952429"/>
    <w:rsid w:val="009753FA"/>
    <w:rsid w:val="009A71C5"/>
    <w:rsid w:val="009A74EC"/>
    <w:rsid w:val="009B0817"/>
    <w:rsid w:val="009B60D0"/>
    <w:rsid w:val="009F25B9"/>
    <w:rsid w:val="009F5E9C"/>
    <w:rsid w:val="00A00D57"/>
    <w:rsid w:val="00A05651"/>
    <w:rsid w:val="00A1323F"/>
    <w:rsid w:val="00A34CB9"/>
    <w:rsid w:val="00A378BD"/>
    <w:rsid w:val="00A6552C"/>
    <w:rsid w:val="00AA0881"/>
    <w:rsid w:val="00AA0BC4"/>
    <w:rsid w:val="00AB4D33"/>
    <w:rsid w:val="00AD3036"/>
    <w:rsid w:val="00AD64F0"/>
    <w:rsid w:val="00AE3CF1"/>
    <w:rsid w:val="00AE52D8"/>
    <w:rsid w:val="00B21FF6"/>
    <w:rsid w:val="00B27FFE"/>
    <w:rsid w:val="00B33E26"/>
    <w:rsid w:val="00B42813"/>
    <w:rsid w:val="00B57F44"/>
    <w:rsid w:val="00B655FD"/>
    <w:rsid w:val="00B674CC"/>
    <w:rsid w:val="00B71B83"/>
    <w:rsid w:val="00BA1A2D"/>
    <w:rsid w:val="00BA482A"/>
    <w:rsid w:val="00BA7544"/>
    <w:rsid w:val="00BB0BD6"/>
    <w:rsid w:val="00BB4E63"/>
    <w:rsid w:val="00BD0407"/>
    <w:rsid w:val="00BF3697"/>
    <w:rsid w:val="00C06FE9"/>
    <w:rsid w:val="00C1429D"/>
    <w:rsid w:val="00C21122"/>
    <w:rsid w:val="00C50902"/>
    <w:rsid w:val="00C561E4"/>
    <w:rsid w:val="00C72569"/>
    <w:rsid w:val="00C75181"/>
    <w:rsid w:val="00C756D2"/>
    <w:rsid w:val="00C80CCA"/>
    <w:rsid w:val="00C81C01"/>
    <w:rsid w:val="00CB43D9"/>
    <w:rsid w:val="00CC377F"/>
    <w:rsid w:val="00CC4E2F"/>
    <w:rsid w:val="00CF0BFA"/>
    <w:rsid w:val="00D27EAC"/>
    <w:rsid w:val="00D33EC4"/>
    <w:rsid w:val="00D5417E"/>
    <w:rsid w:val="00D66FC4"/>
    <w:rsid w:val="00D7511F"/>
    <w:rsid w:val="00D760A8"/>
    <w:rsid w:val="00D77639"/>
    <w:rsid w:val="00D971CF"/>
    <w:rsid w:val="00DB266C"/>
    <w:rsid w:val="00DD0EAD"/>
    <w:rsid w:val="00DF01BF"/>
    <w:rsid w:val="00DF6498"/>
    <w:rsid w:val="00E03E49"/>
    <w:rsid w:val="00E0419E"/>
    <w:rsid w:val="00E1684F"/>
    <w:rsid w:val="00E16AAF"/>
    <w:rsid w:val="00E366D2"/>
    <w:rsid w:val="00E41260"/>
    <w:rsid w:val="00E55BEF"/>
    <w:rsid w:val="00E64FE5"/>
    <w:rsid w:val="00E65B98"/>
    <w:rsid w:val="00E97893"/>
    <w:rsid w:val="00EA054A"/>
    <w:rsid w:val="00ED0F56"/>
    <w:rsid w:val="00ED398B"/>
    <w:rsid w:val="00F0229B"/>
    <w:rsid w:val="00F156BF"/>
    <w:rsid w:val="00F23BA5"/>
    <w:rsid w:val="00F518B3"/>
    <w:rsid w:val="00F7116B"/>
    <w:rsid w:val="00F759C1"/>
    <w:rsid w:val="00F878D1"/>
    <w:rsid w:val="00F92D74"/>
    <w:rsid w:val="00FD222D"/>
    <w:rsid w:val="00FE1C26"/>
    <w:rsid w:val="00FF4B7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684D1"/>
  <w15:chartTrackingRefBased/>
  <w15:docId w15:val="{F09CE697-44CA-4A9F-B1BC-74F8D453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625F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4E6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21F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1FF6"/>
    <w:pPr>
      <w:spacing w:after="160" w:line="240" w:lineRule="auto"/>
    </w:pPr>
    <w:rPr>
      <w:rFonts w:asciiTheme="minorHAnsi" w:eastAsiaTheme="minorHAnsi" w:hAnsiTheme="minorHAnsi" w:cstheme="minorBidi"/>
      <w:kern w:val="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1FF6"/>
    <w:rPr>
      <w:rFonts w:asciiTheme="minorHAnsi" w:eastAsiaTheme="minorHAnsi" w:hAnsiTheme="minorHAnsi" w:cstheme="minorBidi"/>
      <w:kern w:val="0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7618"/>
    <w:pPr>
      <w:spacing w:after="0"/>
    </w:pPr>
    <w:rPr>
      <w:rFonts w:ascii="Trebuchet MS" w:eastAsia="Calibri" w:hAnsi="Trebuchet MS" w:cs="Times New Roman"/>
      <w:b/>
      <w:bCs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7618"/>
    <w:rPr>
      <w:rFonts w:ascii="Trebuchet MS" w:eastAsiaTheme="minorHAnsi" w:hAnsi="Trebuchet MS" w:cstheme="minorBidi"/>
      <w:b/>
      <w:bCs/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CC4E2F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C4E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kes, H.J. (Hetty)</dc:creator>
  <cp:keywords/>
  <dc:description/>
  <cp:lastModifiedBy>Castelijn, D.A.R. (Daan)</cp:lastModifiedBy>
  <cp:revision>96</cp:revision>
  <dcterms:created xsi:type="dcterms:W3CDTF">2025-11-09T13:01:00Z</dcterms:created>
  <dcterms:modified xsi:type="dcterms:W3CDTF">2026-04-06T17:00:00Z</dcterms:modified>
</cp:coreProperties>
</file>